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D55A8" w14:textId="77777777" w:rsidR="008768FB" w:rsidRDefault="008768FB" w:rsidP="008768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846F30" wp14:editId="40AA404E">
            <wp:extent cx="3506364" cy="70493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610" cy="70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BE386" w14:textId="77777777" w:rsidR="008768FB" w:rsidRDefault="008768FB" w:rsidP="008768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6. </w:t>
      </w:r>
      <w:r w:rsidRPr="00493776">
        <w:rPr>
          <w:rFonts w:ascii="Times New Roman" w:hAnsi="Times New Roman" w:cs="Times New Roman"/>
          <w:sz w:val="24"/>
          <w:szCs w:val="24"/>
        </w:rPr>
        <w:t>Standardized RMSEs and R</w:t>
      </w:r>
      <w:r w:rsidRPr="004937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3776">
        <w:rPr>
          <w:rFonts w:ascii="Times New Roman" w:hAnsi="Times New Roman" w:cs="Times New Roman"/>
          <w:sz w:val="24"/>
          <w:szCs w:val="24"/>
        </w:rPr>
        <w:t>s of the national Integrated Empirical Geographic (IEG) models including no, some, and all variables from conventional and clustered cross-validation (CV) during 1979-2015 for the contiguous U.S. by</w:t>
      </w:r>
      <w:r>
        <w:rPr>
          <w:rFonts w:ascii="Times New Roman" w:hAnsi="Times New Roman" w:cs="Times New Roman" w:hint="eastAsia"/>
          <w:sz w:val="24"/>
          <w:szCs w:val="24"/>
        </w:rPr>
        <w:t xml:space="preserve"> CO and PM</w:t>
      </w:r>
      <w:r w:rsidRPr="00493776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</w:p>
    <w:p w14:paraId="2D5B0E9F" w14:textId="77777777" w:rsidR="008B1141" w:rsidRDefault="008768FB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FB"/>
    <w:rsid w:val="008768FB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274C"/>
  <w15:chartTrackingRefBased/>
  <w15:docId w15:val="{CD12F2A3-6BCC-4403-94A4-CA76FB98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8F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4:00Z</dcterms:created>
  <dcterms:modified xsi:type="dcterms:W3CDTF">2020-02-08T07:34:00Z</dcterms:modified>
</cp:coreProperties>
</file>